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EA84E" w14:textId="169F1874" w:rsidR="00824A4F" w:rsidRDefault="005F4F13" w:rsidP="00824A4F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</w:t>
      </w:r>
      <w:r w:rsidR="00824A4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4-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</w:p>
    <w:p w14:paraId="22E68A00" w14:textId="77777777" w:rsidR="00824A4F" w:rsidRDefault="00824A4F" w:rsidP="00824A4F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22980CA" w14:textId="4CC0119E" w:rsidR="00824A4F" w:rsidRPr="000059DA" w:rsidRDefault="005F4F13" w:rsidP="00824A4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ure 4-2</w:t>
      </w:r>
      <w:r w:rsidR="00824A4F" w:rsidRPr="00401EC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Saccades. </w:t>
      </w:r>
      <w:r w:rsidR="00824A4F" w:rsidRPr="00401EC9">
        <w:rPr>
          <w:rFonts w:ascii="Arial" w:hAnsi="Arial" w:cs="Arial"/>
          <w:color w:val="000000" w:themeColor="text1"/>
          <w:sz w:val="22"/>
          <w:szCs w:val="22"/>
        </w:rPr>
        <w:t xml:space="preserve">Saccade amplitude (degrees in any direction), peak velocity (deg/sec in any direction), and </w:t>
      </w:r>
      <w:r w:rsidR="00824A4F" w:rsidRPr="000059DA">
        <w:rPr>
          <w:rFonts w:ascii="Arial" w:hAnsi="Arial" w:cs="Arial"/>
          <w:sz w:val="22"/>
          <w:szCs w:val="22"/>
        </w:rPr>
        <w:t xml:space="preserve">pupil size (mean ± SD) were measured while ferrets performed a task or were hand-held. </w:t>
      </w:r>
      <w:proofErr w:type="gramStart"/>
      <w:r w:rsidR="00824A4F" w:rsidRPr="000059DA">
        <w:rPr>
          <w:rFonts w:ascii="Arial" w:hAnsi="Arial" w:cs="Arial"/>
          <w:sz w:val="22"/>
          <w:szCs w:val="22"/>
        </w:rPr>
        <w:t>N</w:t>
      </w:r>
      <w:r w:rsidR="00824A4F">
        <w:rPr>
          <w:rFonts w:ascii="Arial" w:hAnsi="Arial" w:cs="Arial"/>
          <w:sz w:val="22"/>
          <w:szCs w:val="22"/>
        </w:rPr>
        <w:t>’s</w:t>
      </w:r>
      <w:proofErr w:type="gramEnd"/>
      <w:r w:rsidR="00824A4F" w:rsidRPr="000059DA">
        <w:rPr>
          <w:rFonts w:ascii="Arial" w:hAnsi="Arial" w:cs="Arial"/>
          <w:sz w:val="22"/>
          <w:szCs w:val="22"/>
        </w:rPr>
        <w:t xml:space="preserve"> </w:t>
      </w:r>
      <w:r w:rsidR="00824A4F">
        <w:rPr>
          <w:rFonts w:ascii="Arial" w:hAnsi="Arial" w:cs="Arial"/>
          <w:sz w:val="22"/>
          <w:szCs w:val="22"/>
        </w:rPr>
        <w:t>are</w:t>
      </w:r>
      <w:r w:rsidR="00824A4F" w:rsidRPr="000059DA">
        <w:rPr>
          <w:rFonts w:ascii="Arial" w:hAnsi="Arial" w:cs="Arial"/>
          <w:sz w:val="22"/>
          <w:szCs w:val="22"/>
        </w:rPr>
        <w:t xml:space="preserve"> total number of trials. P values (unpaired t-test</w:t>
      </w:r>
      <w:r w:rsidR="00824A4F">
        <w:rPr>
          <w:rFonts w:ascii="Arial" w:hAnsi="Arial" w:cs="Arial"/>
          <w:sz w:val="22"/>
          <w:szCs w:val="22"/>
        </w:rPr>
        <w:t>s</w:t>
      </w:r>
      <w:r w:rsidR="00824A4F" w:rsidRPr="000059DA">
        <w:rPr>
          <w:rFonts w:ascii="Arial" w:hAnsi="Arial" w:cs="Arial"/>
          <w:sz w:val="22"/>
          <w:szCs w:val="22"/>
        </w:rPr>
        <w:t>) were calculated for comparisons of each metric across the two conditions. Bold P values indicate significant difference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35"/>
        <w:gridCol w:w="1335"/>
        <w:gridCol w:w="1825"/>
        <w:gridCol w:w="2520"/>
        <w:gridCol w:w="2250"/>
      </w:tblGrid>
      <w:tr w:rsidR="00824A4F" w:rsidRPr="000059DA" w14:paraId="1F68BFCB" w14:textId="77777777" w:rsidTr="00E342CD">
        <w:tc>
          <w:tcPr>
            <w:tcW w:w="1335" w:type="dxa"/>
            <w:vAlign w:val="center"/>
          </w:tcPr>
          <w:p w14:paraId="6D3EAC2F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18606902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5" w:type="dxa"/>
            <w:vAlign w:val="center"/>
          </w:tcPr>
          <w:p w14:paraId="45A934CA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Amplitude (deg)</w:t>
            </w:r>
          </w:p>
        </w:tc>
        <w:tc>
          <w:tcPr>
            <w:tcW w:w="2520" w:type="dxa"/>
            <w:vAlign w:val="center"/>
          </w:tcPr>
          <w:p w14:paraId="075AF2AB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Peak velocity (deg/sec)</w:t>
            </w:r>
          </w:p>
        </w:tc>
        <w:tc>
          <w:tcPr>
            <w:tcW w:w="2250" w:type="dxa"/>
            <w:vAlign w:val="center"/>
          </w:tcPr>
          <w:p w14:paraId="471C2FF6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Pupil Size (pixel</w:t>
            </w:r>
            <w:r w:rsidRPr="000059D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824A4F" w:rsidRPr="000059DA" w14:paraId="569E81F3" w14:textId="77777777" w:rsidTr="00E342CD">
        <w:tc>
          <w:tcPr>
            <w:tcW w:w="1335" w:type="dxa"/>
            <w:vMerge w:val="restart"/>
            <w:vAlign w:val="center"/>
          </w:tcPr>
          <w:p w14:paraId="109296E8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rret 1</w:t>
            </w:r>
          </w:p>
        </w:tc>
        <w:tc>
          <w:tcPr>
            <w:tcW w:w="1335" w:type="dxa"/>
            <w:vAlign w:val="center"/>
          </w:tcPr>
          <w:p w14:paraId="62B3F2AF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Task</w:t>
            </w:r>
            <w:r w:rsidRPr="000059DA">
              <w:rPr>
                <w:rFonts w:ascii="Arial" w:hAnsi="Arial" w:cs="Arial"/>
                <w:sz w:val="22"/>
                <w:szCs w:val="22"/>
              </w:rPr>
              <w:br/>
              <w:t>(n = 904)</w:t>
            </w:r>
          </w:p>
        </w:tc>
        <w:tc>
          <w:tcPr>
            <w:tcW w:w="1825" w:type="dxa"/>
            <w:vAlign w:val="center"/>
          </w:tcPr>
          <w:p w14:paraId="2C720A74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3.8 ± 1.8</w:t>
            </w:r>
          </w:p>
        </w:tc>
        <w:tc>
          <w:tcPr>
            <w:tcW w:w="2520" w:type="dxa"/>
            <w:vAlign w:val="center"/>
          </w:tcPr>
          <w:p w14:paraId="2E07C6AE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08.3 ± 38.8</w:t>
            </w:r>
          </w:p>
        </w:tc>
        <w:tc>
          <w:tcPr>
            <w:tcW w:w="2250" w:type="dxa"/>
            <w:vAlign w:val="center"/>
          </w:tcPr>
          <w:p w14:paraId="7B5DC013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363.3 ± 152.3</w:t>
            </w:r>
          </w:p>
        </w:tc>
      </w:tr>
      <w:tr w:rsidR="00824A4F" w:rsidRPr="000059DA" w14:paraId="7CB0FC27" w14:textId="77777777" w:rsidTr="00E342CD">
        <w:tc>
          <w:tcPr>
            <w:tcW w:w="1335" w:type="dxa"/>
            <w:vMerge/>
            <w:vAlign w:val="center"/>
          </w:tcPr>
          <w:p w14:paraId="19EC3A72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168AE1DC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Held</w:t>
            </w:r>
            <w:r w:rsidRPr="000059DA">
              <w:rPr>
                <w:rFonts w:ascii="Arial" w:hAnsi="Arial" w:cs="Arial"/>
                <w:sz w:val="22"/>
                <w:szCs w:val="22"/>
              </w:rPr>
              <w:br/>
              <w:t>(n = 441)</w:t>
            </w:r>
          </w:p>
        </w:tc>
        <w:tc>
          <w:tcPr>
            <w:tcW w:w="1825" w:type="dxa"/>
            <w:vAlign w:val="center"/>
          </w:tcPr>
          <w:p w14:paraId="69078278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4.9 ± 2.3</w:t>
            </w:r>
          </w:p>
        </w:tc>
        <w:tc>
          <w:tcPr>
            <w:tcW w:w="2520" w:type="dxa"/>
            <w:vAlign w:val="center"/>
          </w:tcPr>
          <w:p w14:paraId="602535B8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17.8 ± 50.4</w:t>
            </w:r>
          </w:p>
        </w:tc>
        <w:tc>
          <w:tcPr>
            <w:tcW w:w="2250" w:type="dxa"/>
            <w:vAlign w:val="center"/>
          </w:tcPr>
          <w:p w14:paraId="0E8AC4EA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139.5 ± 193.7</w:t>
            </w:r>
          </w:p>
        </w:tc>
      </w:tr>
      <w:tr w:rsidR="00824A4F" w:rsidRPr="000059DA" w14:paraId="2105AB4B" w14:textId="77777777" w:rsidTr="00E342CD">
        <w:tc>
          <w:tcPr>
            <w:tcW w:w="1335" w:type="dxa"/>
            <w:vMerge/>
            <w:vAlign w:val="center"/>
          </w:tcPr>
          <w:p w14:paraId="2CC65862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503976F3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825" w:type="dxa"/>
            <w:vAlign w:val="center"/>
          </w:tcPr>
          <w:p w14:paraId="47952FD4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5.3E-23</w:t>
            </w:r>
          </w:p>
        </w:tc>
        <w:tc>
          <w:tcPr>
            <w:tcW w:w="2520" w:type="dxa"/>
            <w:vAlign w:val="center"/>
          </w:tcPr>
          <w:p w14:paraId="4158B2E7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1.5E-4</w:t>
            </w:r>
          </w:p>
        </w:tc>
        <w:tc>
          <w:tcPr>
            <w:tcW w:w="2250" w:type="dxa"/>
            <w:vAlign w:val="center"/>
          </w:tcPr>
          <w:p w14:paraId="02D42E6D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2.0E-99</w:t>
            </w:r>
          </w:p>
        </w:tc>
      </w:tr>
      <w:tr w:rsidR="00824A4F" w:rsidRPr="000059DA" w14:paraId="7EFD3E9B" w14:textId="77777777" w:rsidTr="00E342CD">
        <w:tc>
          <w:tcPr>
            <w:tcW w:w="1335" w:type="dxa"/>
            <w:vMerge w:val="restart"/>
            <w:vAlign w:val="center"/>
          </w:tcPr>
          <w:p w14:paraId="71892FB7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rret 2</w:t>
            </w:r>
          </w:p>
        </w:tc>
        <w:tc>
          <w:tcPr>
            <w:tcW w:w="1335" w:type="dxa"/>
            <w:vAlign w:val="center"/>
          </w:tcPr>
          <w:p w14:paraId="36F87DA9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Task</w:t>
            </w:r>
            <w:r w:rsidRPr="000059DA">
              <w:rPr>
                <w:rFonts w:ascii="Arial" w:hAnsi="Arial" w:cs="Arial"/>
                <w:sz w:val="22"/>
                <w:szCs w:val="22"/>
              </w:rPr>
              <w:br/>
              <w:t>(n = 1547)</w:t>
            </w:r>
          </w:p>
        </w:tc>
        <w:tc>
          <w:tcPr>
            <w:tcW w:w="1825" w:type="dxa"/>
            <w:vAlign w:val="center"/>
          </w:tcPr>
          <w:p w14:paraId="75F991BC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3.5 ± 1.4</w:t>
            </w:r>
          </w:p>
        </w:tc>
        <w:tc>
          <w:tcPr>
            <w:tcW w:w="2520" w:type="dxa"/>
            <w:vAlign w:val="center"/>
          </w:tcPr>
          <w:p w14:paraId="0258D53B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90.0 ± 30.5</w:t>
            </w:r>
          </w:p>
        </w:tc>
        <w:tc>
          <w:tcPr>
            <w:tcW w:w="2250" w:type="dxa"/>
            <w:vAlign w:val="center"/>
          </w:tcPr>
          <w:p w14:paraId="24F8FC8C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709.8 ± 188.4</w:t>
            </w:r>
          </w:p>
        </w:tc>
      </w:tr>
      <w:tr w:rsidR="00824A4F" w:rsidRPr="000059DA" w14:paraId="62E29FB9" w14:textId="77777777" w:rsidTr="00E342CD">
        <w:tc>
          <w:tcPr>
            <w:tcW w:w="1335" w:type="dxa"/>
            <w:vMerge/>
            <w:vAlign w:val="center"/>
          </w:tcPr>
          <w:p w14:paraId="5457B68B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4402E476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Held</w:t>
            </w:r>
            <w:r w:rsidRPr="000059DA">
              <w:rPr>
                <w:rFonts w:ascii="Arial" w:hAnsi="Arial" w:cs="Arial"/>
                <w:sz w:val="22"/>
                <w:szCs w:val="22"/>
              </w:rPr>
              <w:br/>
              <w:t>(n = 1033)</w:t>
            </w:r>
          </w:p>
        </w:tc>
        <w:tc>
          <w:tcPr>
            <w:tcW w:w="1825" w:type="dxa"/>
            <w:vAlign w:val="center"/>
          </w:tcPr>
          <w:p w14:paraId="3E036746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6.6 ± 3.7</w:t>
            </w:r>
          </w:p>
        </w:tc>
        <w:tc>
          <w:tcPr>
            <w:tcW w:w="2520" w:type="dxa"/>
            <w:vAlign w:val="center"/>
          </w:tcPr>
          <w:p w14:paraId="239DAB31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166.1 ± 85.2</w:t>
            </w:r>
          </w:p>
        </w:tc>
        <w:tc>
          <w:tcPr>
            <w:tcW w:w="2250" w:type="dxa"/>
            <w:vAlign w:val="center"/>
          </w:tcPr>
          <w:p w14:paraId="72BD4A91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906.3 ± 115.2</w:t>
            </w:r>
          </w:p>
        </w:tc>
      </w:tr>
      <w:tr w:rsidR="00824A4F" w:rsidRPr="000059DA" w14:paraId="4DCAF2FE" w14:textId="77777777" w:rsidTr="00E342CD">
        <w:tc>
          <w:tcPr>
            <w:tcW w:w="1335" w:type="dxa"/>
            <w:vMerge/>
            <w:vAlign w:val="center"/>
          </w:tcPr>
          <w:p w14:paraId="2B167093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16E96E41" w14:textId="77777777" w:rsidR="00824A4F" w:rsidRPr="000059DA" w:rsidRDefault="00824A4F" w:rsidP="00E342CD">
            <w:pPr>
              <w:rPr>
                <w:rFonts w:ascii="Arial" w:hAnsi="Arial" w:cs="Arial"/>
                <w:sz w:val="22"/>
                <w:szCs w:val="22"/>
              </w:rPr>
            </w:pPr>
            <w:r w:rsidRPr="000059D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825" w:type="dxa"/>
            <w:vAlign w:val="center"/>
          </w:tcPr>
          <w:p w14:paraId="14376598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1.0E-170</w:t>
            </w:r>
          </w:p>
        </w:tc>
        <w:tc>
          <w:tcPr>
            <w:tcW w:w="2520" w:type="dxa"/>
            <w:vAlign w:val="center"/>
          </w:tcPr>
          <w:p w14:paraId="2C41319E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1.2E-191</w:t>
            </w:r>
          </w:p>
        </w:tc>
        <w:tc>
          <w:tcPr>
            <w:tcW w:w="2250" w:type="dxa"/>
            <w:vAlign w:val="center"/>
          </w:tcPr>
          <w:p w14:paraId="5C19331E" w14:textId="77777777" w:rsidR="00824A4F" w:rsidRPr="000059DA" w:rsidRDefault="00824A4F" w:rsidP="00E342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59DA">
              <w:rPr>
                <w:rFonts w:ascii="Arial" w:hAnsi="Arial" w:cs="Arial"/>
                <w:b/>
                <w:bCs/>
                <w:sz w:val="22"/>
                <w:szCs w:val="22"/>
              </w:rPr>
              <w:t>0 (extremely small)</w:t>
            </w:r>
          </w:p>
        </w:tc>
      </w:tr>
    </w:tbl>
    <w:p w14:paraId="15B88A75" w14:textId="77777777" w:rsidR="00A02343" w:rsidRDefault="00A02343"/>
    <w:sectPr w:rsidR="00A0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4F"/>
    <w:rsid w:val="0000052B"/>
    <w:rsid w:val="00005E1A"/>
    <w:rsid w:val="00011F18"/>
    <w:rsid w:val="00012670"/>
    <w:rsid w:val="00015785"/>
    <w:rsid w:val="00020C45"/>
    <w:rsid w:val="0002322B"/>
    <w:rsid w:val="00024E9E"/>
    <w:rsid w:val="00025250"/>
    <w:rsid w:val="00030D7E"/>
    <w:rsid w:val="00033C6B"/>
    <w:rsid w:val="000365AD"/>
    <w:rsid w:val="000446FC"/>
    <w:rsid w:val="00050F38"/>
    <w:rsid w:val="00051B0A"/>
    <w:rsid w:val="0005599A"/>
    <w:rsid w:val="00056B08"/>
    <w:rsid w:val="00061774"/>
    <w:rsid w:val="00063A8A"/>
    <w:rsid w:val="00066B8A"/>
    <w:rsid w:val="00066FC8"/>
    <w:rsid w:val="000752AA"/>
    <w:rsid w:val="000816B9"/>
    <w:rsid w:val="000848DA"/>
    <w:rsid w:val="000A2251"/>
    <w:rsid w:val="000C6419"/>
    <w:rsid w:val="000C7104"/>
    <w:rsid w:val="000D7470"/>
    <w:rsid w:val="000D7974"/>
    <w:rsid w:val="000E102C"/>
    <w:rsid w:val="000E369E"/>
    <w:rsid w:val="000F0A99"/>
    <w:rsid w:val="001067CC"/>
    <w:rsid w:val="00110618"/>
    <w:rsid w:val="00112D1E"/>
    <w:rsid w:val="00117C81"/>
    <w:rsid w:val="00124241"/>
    <w:rsid w:val="001310C5"/>
    <w:rsid w:val="001329AA"/>
    <w:rsid w:val="00140B1D"/>
    <w:rsid w:val="001417B8"/>
    <w:rsid w:val="00164EF9"/>
    <w:rsid w:val="001735B4"/>
    <w:rsid w:val="00181BBB"/>
    <w:rsid w:val="00184610"/>
    <w:rsid w:val="00191447"/>
    <w:rsid w:val="00193AC1"/>
    <w:rsid w:val="00197AA6"/>
    <w:rsid w:val="001A219B"/>
    <w:rsid w:val="001A4D39"/>
    <w:rsid w:val="001B1891"/>
    <w:rsid w:val="001C15F8"/>
    <w:rsid w:val="001C69EE"/>
    <w:rsid w:val="001D2486"/>
    <w:rsid w:val="001D4257"/>
    <w:rsid w:val="001E4CFA"/>
    <w:rsid w:val="001F603D"/>
    <w:rsid w:val="00203444"/>
    <w:rsid w:val="00204765"/>
    <w:rsid w:val="0021288D"/>
    <w:rsid w:val="00220517"/>
    <w:rsid w:val="00221BC1"/>
    <w:rsid w:val="002315ED"/>
    <w:rsid w:val="00233718"/>
    <w:rsid w:val="00241F27"/>
    <w:rsid w:val="002558FD"/>
    <w:rsid w:val="00256895"/>
    <w:rsid w:val="00261303"/>
    <w:rsid w:val="002633B1"/>
    <w:rsid w:val="002673FB"/>
    <w:rsid w:val="00273AAA"/>
    <w:rsid w:val="00274D54"/>
    <w:rsid w:val="00276C03"/>
    <w:rsid w:val="0027710A"/>
    <w:rsid w:val="00281895"/>
    <w:rsid w:val="0028300A"/>
    <w:rsid w:val="00286F52"/>
    <w:rsid w:val="0028797C"/>
    <w:rsid w:val="00292854"/>
    <w:rsid w:val="00292ABF"/>
    <w:rsid w:val="00292FF5"/>
    <w:rsid w:val="0029688B"/>
    <w:rsid w:val="00296D2F"/>
    <w:rsid w:val="002A3F9B"/>
    <w:rsid w:val="002A495E"/>
    <w:rsid w:val="002A687A"/>
    <w:rsid w:val="002B3224"/>
    <w:rsid w:val="002B331C"/>
    <w:rsid w:val="002B7C02"/>
    <w:rsid w:val="002D3E5E"/>
    <w:rsid w:val="002E03CD"/>
    <w:rsid w:val="002E333E"/>
    <w:rsid w:val="002E5A69"/>
    <w:rsid w:val="002E5C15"/>
    <w:rsid w:val="002E733D"/>
    <w:rsid w:val="002F1D58"/>
    <w:rsid w:val="002F2395"/>
    <w:rsid w:val="00300A29"/>
    <w:rsid w:val="00311A8A"/>
    <w:rsid w:val="00330E51"/>
    <w:rsid w:val="0033485D"/>
    <w:rsid w:val="003417F8"/>
    <w:rsid w:val="003453F4"/>
    <w:rsid w:val="00350227"/>
    <w:rsid w:val="00353AF9"/>
    <w:rsid w:val="00354BF8"/>
    <w:rsid w:val="00357E90"/>
    <w:rsid w:val="00360561"/>
    <w:rsid w:val="003671EB"/>
    <w:rsid w:val="0037102D"/>
    <w:rsid w:val="00374DF6"/>
    <w:rsid w:val="00375389"/>
    <w:rsid w:val="00383290"/>
    <w:rsid w:val="00394337"/>
    <w:rsid w:val="003963DA"/>
    <w:rsid w:val="00397277"/>
    <w:rsid w:val="003A135E"/>
    <w:rsid w:val="003A7D60"/>
    <w:rsid w:val="003B6319"/>
    <w:rsid w:val="003D2965"/>
    <w:rsid w:val="003D31BD"/>
    <w:rsid w:val="003E2B7D"/>
    <w:rsid w:val="003F0351"/>
    <w:rsid w:val="003F1858"/>
    <w:rsid w:val="003F326A"/>
    <w:rsid w:val="003F5488"/>
    <w:rsid w:val="003F62BC"/>
    <w:rsid w:val="0040009F"/>
    <w:rsid w:val="0040222B"/>
    <w:rsid w:val="00410F73"/>
    <w:rsid w:val="0041525E"/>
    <w:rsid w:val="0041762D"/>
    <w:rsid w:val="00420E56"/>
    <w:rsid w:val="00440634"/>
    <w:rsid w:val="004446F0"/>
    <w:rsid w:val="004462B5"/>
    <w:rsid w:val="004479DF"/>
    <w:rsid w:val="00450CE9"/>
    <w:rsid w:val="00450DC1"/>
    <w:rsid w:val="00455D3F"/>
    <w:rsid w:val="004626BC"/>
    <w:rsid w:val="0046754A"/>
    <w:rsid w:val="0047509E"/>
    <w:rsid w:val="004766B1"/>
    <w:rsid w:val="00487A10"/>
    <w:rsid w:val="00494BE4"/>
    <w:rsid w:val="00495035"/>
    <w:rsid w:val="00497E5C"/>
    <w:rsid w:val="004B4792"/>
    <w:rsid w:val="004C1A35"/>
    <w:rsid w:val="004D2659"/>
    <w:rsid w:val="004D770C"/>
    <w:rsid w:val="005004BD"/>
    <w:rsid w:val="00512E90"/>
    <w:rsid w:val="00516B70"/>
    <w:rsid w:val="00517255"/>
    <w:rsid w:val="00517F7A"/>
    <w:rsid w:val="00531085"/>
    <w:rsid w:val="00542176"/>
    <w:rsid w:val="005461F1"/>
    <w:rsid w:val="00561617"/>
    <w:rsid w:val="00563057"/>
    <w:rsid w:val="0056606C"/>
    <w:rsid w:val="00567A6D"/>
    <w:rsid w:val="005710ED"/>
    <w:rsid w:val="005766D1"/>
    <w:rsid w:val="00576B85"/>
    <w:rsid w:val="00590A5F"/>
    <w:rsid w:val="005B41C3"/>
    <w:rsid w:val="005C49B6"/>
    <w:rsid w:val="005C4CCA"/>
    <w:rsid w:val="005C6724"/>
    <w:rsid w:val="005C755D"/>
    <w:rsid w:val="005D0A33"/>
    <w:rsid w:val="005D1777"/>
    <w:rsid w:val="005E0ACE"/>
    <w:rsid w:val="005E3C7A"/>
    <w:rsid w:val="005E639F"/>
    <w:rsid w:val="005E7D10"/>
    <w:rsid w:val="005F0677"/>
    <w:rsid w:val="005F13E1"/>
    <w:rsid w:val="005F3E87"/>
    <w:rsid w:val="005F406E"/>
    <w:rsid w:val="005F4F13"/>
    <w:rsid w:val="0061087E"/>
    <w:rsid w:val="00610F19"/>
    <w:rsid w:val="0061139C"/>
    <w:rsid w:val="006164CB"/>
    <w:rsid w:val="00616BA2"/>
    <w:rsid w:val="00626432"/>
    <w:rsid w:val="00630598"/>
    <w:rsid w:val="0063772A"/>
    <w:rsid w:val="00642B27"/>
    <w:rsid w:val="0064373C"/>
    <w:rsid w:val="0064627F"/>
    <w:rsid w:val="00650736"/>
    <w:rsid w:val="00650D8E"/>
    <w:rsid w:val="00653B6D"/>
    <w:rsid w:val="00662F4C"/>
    <w:rsid w:val="00664D4F"/>
    <w:rsid w:val="00665923"/>
    <w:rsid w:val="00676250"/>
    <w:rsid w:val="00676E79"/>
    <w:rsid w:val="00677CE2"/>
    <w:rsid w:val="00680DF1"/>
    <w:rsid w:val="00680FC0"/>
    <w:rsid w:val="006842AE"/>
    <w:rsid w:val="006943F3"/>
    <w:rsid w:val="00695EA5"/>
    <w:rsid w:val="006A0853"/>
    <w:rsid w:val="006B40DF"/>
    <w:rsid w:val="006B6D48"/>
    <w:rsid w:val="006D503B"/>
    <w:rsid w:val="006D67C3"/>
    <w:rsid w:val="006D6C6E"/>
    <w:rsid w:val="006D7E32"/>
    <w:rsid w:val="006E1DD4"/>
    <w:rsid w:val="006E49C3"/>
    <w:rsid w:val="006F537E"/>
    <w:rsid w:val="006F6142"/>
    <w:rsid w:val="006F67F3"/>
    <w:rsid w:val="00705C3E"/>
    <w:rsid w:val="00711C8B"/>
    <w:rsid w:val="00712EF5"/>
    <w:rsid w:val="00713C74"/>
    <w:rsid w:val="00725611"/>
    <w:rsid w:val="00731AA9"/>
    <w:rsid w:val="00733197"/>
    <w:rsid w:val="007431FB"/>
    <w:rsid w:val="00750E29"/>
    <w:rsid w:val="00751315"/>
    <w:rsid w:val="00751F53"/>
    <w:rsid w:val="0076378D"/>
    <w:rsid w:val="007848D5"/>
    <w:rsid w:val="0079464E"/>
    <w:rsid w:val="00796773"/>
    <w:rsid w:val="007A1B01"/>
    <w:rsid w:val="007A7995"/>
    <w:rsid w:val="007B0738"/>
    <w:rsid w:val="007B1A2E"/>
    <w:rsid w:val="007B1DAD"/>
    <w:rsid w:val="007B3214"/>
    <w:rsid w:val="007B3488"/>
    <w:rsid w:val="007B3C2C"/>
    <w:rsid w:val="007B6A39"/>
    <w:rsid w:val="007B7459"/>
    <w:rsid w:val="007C2CCC"/>
    <w:rsid w:val="007D761B"/>
    <w:rsid w:val="007E61E2"/>
    <w:rsid w:val="007E649C"/>
    <w:rsid w:val="007F4703"/>
    <w:rsid w:val="007F4B17"/>
    <w:rsid w:val="007F7057"/>
    <w:rsid w:val="00802138"/>
    <w:rsid w:val="008040B0"/>
    <w:rsid w:val="00810840"/>
    <w:rsid w:val="00817493"/>
    <w:rsid w:val="0082067E"/>
    <w:rsid w:val="0082173A"/>
    <w:rsid w:val="00822DAB"/>
    <w:rsid w:val="00824A4F"/>
    <w:rsid w:val="00832580"/>
    <w:rsid w:val="00833DD3"/>
    <w:rsid w:val="00833E3A"/>
    <w:rsid w:val="00834CA1"/>
    <w:rsid w:val="00840480"/>
    <w:rsid w:val="0084139D"/>
    <w:rsid w:val="00844255"/>
    <w:rsid w:val="008461BD"/>
    <w:rsid w:val="0086259F"/>
    <w:rsid w:val="00866ED0"/>
    <w:rsid w:val="008677C9"/>
    <w:rsid w:val="00871B4F"/>
    <w:rsid w:val="008734D4"/>
    <w:rsid w:val="00882161"/>
    <w:rsid w:val="00882196"/>
    <w:rsid w:val="00882CFA"/>
    <w:rsid w:val="00886A33"/>
    <w:rsid w:val="0088767F"/>
    <w:rsid w:val="008931FB"/>
    <w:rsid w:val="00897B35"/>
    <w:rsid w:val="008B2EBD"/>
    <w:rsid w:val="008B743A"/>
    <w:rsid w:val="008B74E5"/>
    <w:rsid w:val="008C0DF9"/>
    <w:rsid w:val="008C0E2F"/>
    <w:rsid w:val="008C6650"/>
    <w:rsid w:val="008D023A"/>
    <w:rsid w:val="008D04A5"/>
    <w:rsid w:val="008D0A9C"/>
    <w:rsid w:val="008D5A26"/>
    <w:rsid w:val="008D5BDC"/>
    <w:rsid w:val="008E0F16"/>
    <w:rsid w:val="008E11DF"/>
    <w:rsid w:val="008E12FB"/>
    <w:rsid w:val="008E357B"/>
    <w:rsid w:val="008E6173"/>
    <w:rsid w:val="008E7970"/>
    <w:rsid w:val="008F09AB"/>
    <w:rsid w:val="008F5574"/>
    <w:rsid w:val="008F7B6E"/>
    <w:rsid w:val="00905F50"/>
    <w:rsid w:val="00912DAA"/>
    <w:rsid w:val="009311C9"/>
    <w:rsid w:val="00936136"/>
    <w:rsid w:val="00943B16"/>
    <w:rsid w:val="00945E8B"/>
    <w:rsid w:val="009504E3"/>
    <w:rsid w:val="00957CC7"/>
    <w:rsid w:val="00963E1E"/>
    <w:rsid w:val="00967DE3"/>
    <w:rsid w:val="00974DDC"/>
    <w:rsid w:val="00980729"/>
    <w:rsid w:val="009903EC"/>
    <w:rsid w:val="009922B0"/>
    <w:rsid w:val="00992A72"/>
    <w:rsid w:val="009942C5"/>
    <w:rsid w:val="009964FF"/>
    <w:rsid w:val="0099796C"/>
    <w:rsid w:val="009A0242"/>
    <w:rsid w:val="009B34AB"/>
    <w:rsid w:val="009C0D00"/>
    <w:rsid w:val="009C3610"/>
    <w:rsid w:val="009C6623"/>
    <w:rsid w:val="009D0670"/>
    <w:rsid w:val="009D2E3C"/>
    <w:rsid w:val="009D55ED"/>
    <w:rsid w:val="009D6141"/>
    <w:rsid w:val="009E3208"/>
    <w:rsid w:val="009E5E55"/>
    <w:rsid w:val="009E68C8"/>
    <w:rsid w:val="009E6EBE"/>
    <w:rsid w:val="009F6151"/>
    <w:rsid w:val="009F691C"/>
    <w:rsid w:val="00A0083F"/>
    <w:rsid w:val="00A01B7A"/>
    <w:rsid w:val="00A02343"/>
    <w:rsid w:val="00A04903"/>
    <w:rsid w:val="00A14E30"/>
    <w:rsid w:val="00A267B5"/>
    <w:rsid w:val="00A30FC7"/>
    <w:rsid w:val="00A3708D"/>
    <w:rsid w:val="00A4477A"/>
    <w:rsid w:val="00A46A09"/>
    <w:rsid w:val="00A47F62"/>
    <w:rsid w:val="00A51A5D"/>
    <w:rsid w:val="00A623B3"/>
    <w:rsid w:val="00A647B7"/>
    <w:rsid w:val="00A66DD4"/>
    <w:rsid w:val="00A6720A"/>
    <w:rsid w:val="00A7013E"/>
    <w:rsid w:val="00A71B8C"/>
    <w:rsid w:val="00A73EC3"/>
    <w:rsid w:val="00A756F4"/>
    <w:rsid w:val="00A7592E"/>
    <w:rsid w:val="00A82E3C"/>
    <w:rsid w:val="00A85246"/>
    <w:rsid w:val="00A85B85"/>
    <w:rsid w:val="00A9497D"/>
    <w:rsid w:val="00A97256"/>
    <w:rsid w:val="00AA08CE"/>
    <w:rsid w:val="00AA5AE9"/>
    <w:rsid w:val="00AA79E5"/>
    <w:rsid w:val="00AB07B1"/>
    <w:rsid w:val="00AB2FAB"/>
    <w:rsid w:val="00AB479E"/>
    <w:rsid w:val="00AB4896"/>
    <w:rsid w:val="00AC37D9"/>
    <w:rsid w:val="00AF16A2"/>
    <w:rsid w:val="00AF3D84"/>
    <w:rsid w:val="00AF4102"/>
    <w:rsid w:val="00AF6A16"/>
    <w:rsid w:val="00B133AC"/>
    <w:rsid w:val="00B168FE"/>
    <w:rsid w:val="00B20239"/>
    <w:rsid w:val="00B3266E"/>
    <w:rsid w:val="00B41450"/>
    <w:rsid w:val="00B4240E"/>
    <w:rsid w:val="00B438EB"/>
    <w:rsid w:val="00B43CBC"/>
    <w:rsid w:val="00B46B71"/>
    <w:rsid w:val="00B556ED"/>
    <w:rsid w:val="00B66AB1"/>
    <w:rsid w:val="00B66FB2"/>
    <w:rsid w:val="00B761D0"/>
    <w:rsid w:val="00B8740B"/>
    <w:rsid w:val="00BA5843"/>
    <w:rsid w:val="00BB0D0E"/>
    <w:rsid w:val="00BB28BC"/>
    <w:rsid w:val="00BB5650"/>
    <w:rsid w:val="00BC35E7"/>
    <w:rsid w:val="00BC68BF"/>
    <w:rsid w:val="00BC71E8"/>
    <w:rsid w:val="00BD2ABD"/>
    <w:rsid w:val="00BD68A7"/>
    <w:rsid w:val="00BE3611"/>
    <w:rsid w:val="00BE497A"/>
    <w:rsid w:val="00BE68EE"/>
    <w:rsid w:val="00BF30FC"/>
    <w:rsid w:val="00BF7476"/>
    <w:rsid w:val="00C01133"/>
    <w:rsid w:val="00C03CBF"/>
    <w:rsid w:val="00C05632"/>
    <w:rsid w:val="00C06BC6"/>
    <w:rsid w:val="00C06F1A"/>
    <w:rsid w:val="00C154A3"/>
    <w:rsid w:val="00C22041"/>
    <w:rsid w:val="00C3077B"/>
    <w:rsid w:val="00C31759"/>
    <w:rsid w:val="00C40ECC"/>
    <w:rsid w:val="00C460CD"/>
    <w:rsid w:val="00C500D5"/>
    <w:rsid w:val="00C50881"/>
    <w:rsid w:val="00C508C4"/>
    <w:rsid w:val="00C53300"/>
    <w:rsid w:val="00C833CF"/>
    <w:rsid w:val="00C84B26"/>
    <w:rsid w:val="00C85C13"/>
    <w:rsid w:val="00C8630E"/>
    <w:rsid w:val="00C90149"/>
    <w:rsid w:val="00C9338E"/>
    <w:rsid w:val="00C95C08"/>
    <w:rsid w:val="00C97BDD"/>
    <w:rsid w:val="00CA319E"/>
    <w:rsid w:val="00CB2A68"/>
    <w:rsid w:val="00CB5A0C"/>
    <w:rsid w:val="00CB5DAA"/>
    <w:rsid w:val="00CC0784"/>
    <w:rsid w:val="00CC1EE2"/>
    <w:rsid w:val="00CC2923"/>
    <w:rsid w:val="00CC6149"/>
    <w:rsid w:val="00CC6C74"/>
    <w:rsid w:val="00CD1FA3"/>
    <w:rsid w:val="00CD78E2"/>
    <w:rsid w:val="00CE4619"/>
    <w:rsid w:val="00CE4A79"/>
    <w:rsid w:val="00CE66A5"/>
    <w:rsid w:val="00CE6C22"/>
    <w:rsid w:val="00D035C5"/>
    <w:rsid w:val="00D10566"/>
    <w:rsid w:val="00D107BB"/>
    <w:rsid w:val="00D11362"/>
    <w:rsid w:val="00D145AC"/>
    <w:rsid w:val="00D2207B"/>
    <w:rsid w:val="00D30850"/>
    <w:rsid w:val="00D33000"/>
    <w:rsid w:val="00D45980"/>
    <w:rsid w:val="00D45A1C"/>
    <w:rsid w:val="00D45B1A"/>
    <w:rsid w:val="00D46B83"/>
    <w:rsid w:val="00D46CF3"/>
    <w:rsid w:val="00D55C85"/>
    <w:rsid w:val="00D57F04"/>
    <w:rsid w:val="00D66DC3"/>
    <w:rsid w:val="00D67C1E"/>
    <w:rsid w:val="00D703D6"/>
    <w:rsid w:val="00D73125"/>
    <w:rsid w:val="00D757AB"/>
    <w:rsid w:val="00D81E97"/>
    <w:rsid w:val="00D83336"/>
    <w:rsid w:val="00D83A6D"/>
    <w:rsid w:val="00D862FD"/>
    <w:rsid w:val="00D871B2"/>
    <w:rsid w:val="00D92F54"/>
    <w:rsid w:val="00D96252"/>
    <w:rsid w:val="00D96718"/>
    <w:rsid w:val="00DA5DE9"/>
    <w:rsid w:val="00DB5520"/>
    <w:rsid w:val="00DC1E0C"/>
    <w:rsid w:val="00DC4555"/>
    <w:rsid w:val="00DD739B"/>
    <w:rsid w:val="00DE2D25"/>
    <w:rsid w:val="00DE48DD"/>
    <w:rsid w:val="00DE4945"/>
    <w:rsid w:val="00DE71F6"/>
    <w:rsid w:val="00DF34C1"/>
    <w:rsid w:val="00DF6530"/>
    <w:rsid w:val="00E10144"/>
    <w:rsid w:val="00E11BEA"/>
    <w:rsid w:val="00E15D04"/>
    <w:rsid w:val="00E17022"/>
    <w:rsid w:val="00E231CB"/>
    <w:rsid w:val="00E24099"/>
    <w:rsid w:val="00E24A80"/>
    <w:rsid w:val="00E25734"/>
    <w:rsid w:val="00E3013D"/>
    <w:rsid w:val="00E35913"/>
    <w:rsid w:val="00E379E5"/>
    <w:rsid w:val="00E41069"/>
    <w:rsid w:val="00E52A8F"/>
    <w:rsid w:val="00E54693"/>
    <w:rsid w:val="00E57664"/>
    <w:rsid w:val="00E6326F"/>
    <w:rsid w:val="00E64074"/>
    <w:rsid w:val="00E73FD0"/>
    <w:rsid w:val="00E755B1"/>
    <w:rsid w:val="00E80E91"/>
    <w:rsid w:val="00E8172D"/>
    <w:rsid w:val="00EA66D6"/>
    <w:rsid w:val="00EA7DE1"/>
    <w:rsid w:val="00EB0C69"/>
    <w:rsid w:val="00EB0EC8"/>
    <w:rsid w:val="00EB0EDA"/>
    <w:rsid w:val="00EB5B3B"/>
    <w:rsid w:val="00EC5AD6"/>
    <w:rsid w:val="00EC5B3A"/>
    <w:rsid w:val="00ED50F5"/>
    <w:rsid w:val="00ED60E8"/>
    <w:rsid w:val="00EE4212"/>
    <w:rsid w:val="00EE7BCF"/>
    <w:rsid w:val="00EF0DB9"/>
    <w:rsid w:val="00F07B86"/>
    <w:rsid w:val="00F102AE"/>
    <w:rsid w:val="00F1112C"/>
    <w:rsid w:val="00F12319"/>
    <w:rsid w:val="00F171E3"/>
    <w:rsid w:val="00F221F5"/>
    <w:rsid w:val="00F30A52"/>
    <w:rsid w:val="00F532E7"/>
    <w:rsid w:val="00F54C66"/>
    <w:rsid w:val="00F55C53"/>
    <w:rsid w:val="00F61A85"/>
    <w:rsid w:val="00F6289B"/>
    <w:rsid w:val="00F6374E"/>
    <w:rsid w:val="00F64165"/>
    <w:rsid w:val="00F64223"/>
    <w:rsid w:val="00F672F4"/>
    <w:rsid w:val="00F8061A"/>
    <w:rsid w:val="00F81944"/>
    <w:rsid w:val="00F83BBC"/>
    <w:rsid w:val="00F86367"/>
    <w:rsid w:val="00F90395"/>
    <w:rsid w:val="00FA7007"/>
    <w:rsid w:val="00FB204C"/>
    <w:rsid w:val="00FB24F2"/>
    <w:rsid w:val="00FB3001"/>
    <w:rsid w:val="00FB410B"/>
    <w:rsid w:val="00FC778A"/>
    <w:rsid w:val="00FD07E0"/>
    <w:rsid w:val="00FD29A2"/>
    <w:rsid w:val="00FD2E3F"/>
    <w:rsid w:val="00FD33C3"/>
    <w:rsid w:val="00FE41A3"/>
    <w:rsid w:val="00FE5CF6"/>
    <w:rsid w:val="00FE6583"/>
    <w:rsid w:val="00FF0625"/>
    <w:rsid w:val="00FF0693"/>
    <w:rsid w:val="00FF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9BCF"/>
  <w15:chartTrackingRefBased/>
  <w15:docId w15:val="{6815DB52-519D-5142-B82C-98B7F51D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4F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A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A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A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A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A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A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A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A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A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24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A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24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A4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24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A4F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24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A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A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Farran (NIH/NEI) [E]</dc:creator>
  <cp:keywords/>
  <dc:description/>
  <cp:lastModifiedBy>Vicente Carmona</cp:lastModifiedBy>
  <cp:revision>2</cp:revision>
  <dcterms:created xsi:type="dcterms:W3CDTF">2026-04-23T13:17:00Z</dcterms:created>
  <dcterms:modified xsi:type="dcterms:W3CDTF">2026-04-28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2a0de-cf74-479a-8070-56db63cd951c</vt:lpwstr>
  </property>
</Properties>
</file>